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9D217" w14:textId="1D7FBF7C" w:rsidR="0074176C" w:rsidRDefault="00631251" w:rsidP="00974C3B">
      <w:pPr>
        <w:spacing w:after="0" w:line="480" w:lineRule="auto"/>
        <w:rPr>
          <w:rFonts w:ascii="Arial" w:hAnsi="Arial" w:cs="Arial"/>
        </w:rPr>
      </w:pPr>
      <w:r w:rsidRPr="005945E3">
        <w:rPr>
          <w:rFonts w:ascii="Arial" w:hAnsi="Arial" w:cs="Arial"/>
          <w:b/>
          <w:bCs/>
        </w:rPr>
        <w:t>Supplementa</w:t>
      </w:r>
      <w:r w:rsidR="0069155C">
        <w:rPr>
          <w:rFonts w:ascii="Arial" w:hAnsi="Arial" w:cs="Arial"/>
          <w:b/>
          <w:bCs/>
        </w:rPr>
        <w:t>ry</w:t>
      </w:r>
      <w:r w:rsidRPr="005945E3">
        <w:rPr>
          <w:rFonts w:ascii="Arial" w:hAnsi="Arial" w:cs="Arial"/>
          <w:b/>
          <w:bCs/>
        </w:rPr>
        <w:t xml:space="preserve"> Table </w:t>
      </w:r>
      <w:r w:rsidR="00150C36">
        <w:rPr>
          <w:rFonts w:ascii="Arial" w:hAnsi="Arial" w:cs="Arial"/>
          <w:b/>
          <w:bCs/>
        </w:rPr>
        <w:t>S</w:t>
      </w:r>
      <w:r w:rsidR="00BB615E">
        <w:rPr>
          <w:rFonts w:ascii="Arial" w:hAnsi="Arial" w:cs="Arial"/>
          <w:b/>
          <w:bCs/>
        </w:rPr>
        <w:t>11</w:t>
      </w:r>
      <w:r w:rsidRPr="005945E3">
        <w:rPr>
          <w:rFonts w:ascii="Arial" w:hAnsi="Arial" w:cs="Arial"/>
          <w:b/>
          <w:bCs/>
        </w:rPr>
        <w:t xml:space="preserve">. </w:t>
      </w:r>
      <w:r w:rsidR="005945E3">
        <w:rPr>
          <w:rFonts w:ascii="Arial" w:hAnsi="Arial" w:cs="Arial"/>
        </w:rPr>
        <w:t>Sensitivity analyses on the verification of Mendelian randomization assumptions.</w:t>
      </w:r>
    </w:p>
    <w:p w14:paraId="6E7404EE" w14:textId="528B5685" w:rsidR="005945E3" w:rsidRDefault="005945E3" w:rsidP="00974C3B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12439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7"/>
        <w:gridCol w:w="1595"/>
        <w:gridCol w:w="888"/>
        <w:gridCol w:w="935"/>
        <w:gridCol w:w="1165"/>
        <w:gridCol w:w="1113"/>
        <w:gridCol w:w="1165"/>
        <w:gridCol w:w="1207"/>
        <w:gridCol w:w="1104"/>
        <w:gridCol w:w="1570"/>
      </w:tblGrid>
      <w:tr w:rsidR="00304F64" w:rsidRPr="00A26F2B" w14:paraId="1C576B19" w14:textId="77777777" w:rsidTr="00304F64">
        <w:trPr>
          <w:trHeight w:val="70"/>
          <w:jc w:val="center"/>
        </w:trPr>
        <w:tc>
          <w:tcPr>
            <w:tcW w:w="1697" w:type="dxa"/>
            <w:vMerge w:val="restart"/>
            <w:noWrap/>
          </w:tcPr>
          <w:p w14:paraId="61A8E61B" w14:textId="77777777" w:rsidR="00304F64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vAlign w:val="bottom"/>
          </w:tcPr>
          <w:p w14:paraId="5F163CD2" w14:textId="77777777" w:rsidR="00304F64" w:rsidRPr="00061076" w:rsidRDefault="00304F64" w:rsidP="00E52F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Main</w:t>
            </w: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 MR</w:t>
            </w:r>
            <w:r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 analyses</w:t>
            </w:r>
          </w:p>
          <w:p w14:paraId="60EE2C2A" w14:textId="214E4C18" w:rsidR="00304F64" w:rsidRDefault="00304F64" w:rsidP="00E52F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(</w:t>
            </w:r>
            <w:proofErr w:type="gramStart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inverse</w:t>
            </w:r>
            <w:proofErr w:type="gramEnd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 variance</w:t>
            </w:r>
          </w:p>
          <w:p w14:paraId="73283667" w14:textId="26C14E86" w:rsidR="00304F64" w:rsidRPr="00061076" w:rsidRDefault="00304F64" w:rsidP="00E52F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weighted </w:t>
            </w:r>
            <w:proofErr w:type="gramStart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method</w:t>
            </w:r>
            <w:r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;</w:t>
            </w:r>
            <w:proofErr w:type="gramEnd"/>
          </w:p>
          <w:p w14:paraId="07C606B7" w14:textId="68BBFFC2" w:rsidR="00304F64" w:rsidRDefault="00304F64" w:rsidP="00E52F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(</w:t>
            </w:r>
            <w:proofErr w:type="gramStart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OR,</w:t>
            </w:r>
            <w:proofErr w:type="gramEnd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 95% CI)</w:t>
            </w:r>
          </w:p>
        </w:tc>
        <w:tc>
          <w:tcPr>
            <w:tcW w:w="888" w:type="dxa"/>
            <w:vMerge w:val="restart"/>
            <w:vAlign w:val="bottom"/>
          </w:tcPr>
          <w:p w14:paraId="456AF093" w14:textId="50A7460F" w:rsidR="00304F64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Estimated</w:t>
            </w:r>
          </w:p>
          <w:p w14:paraId="52FC4ABC" w14:textId="329C2313" w:rsidR="00304F64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F-statistic</w:t>
            </w:r>
          </w:p>
        </w:tc>
        <w:tc>
          <w:tcPr>
            <w:tcW w:w="935" w:type="dxa"/>
            <w:vMerge w:val="restart"/>
            <w:vAlign w:val="bottom"/>
          </w:tcPr>
          <w:p w14:paraId="716E3E26" w14:textId="77777777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MR-Egger intercept test</w:t>
            </w:r>
          </w:p>
          <w:p w14:paraId="33CBE73D" w14:textId="2D533829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(</w:t>
            </w:r>
            <w:r w:rsidRPr="000610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-value)</w:t>
            </w:r>
          </w:p>
        </w:tc>
        <w:tc>
          <w:tcPr>
            <w:tcW w:w="2278" w:type="dxa"/>
            <w:gridSpan w:val="2"/>
            <w:vAlign w:val="bottom"/>
          </w:tcPr>
          <w:p w14:paraId="411FB0AB" w14:textId="3BCD592D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Between-SNP heterogeneity</w:t>
            </w:r>
          </w:p>
        </w:tc>
        <w:tc>
          <w:tcPr>
            <w:tcW w:w="3476" w:type="dxa"/>
            <w:gridSpan w:val="3"/>
            <w:noWrap/>
            <w:vAlign w:val="bottom"/>
          </w:tcPr>
          <w:p w14:paraId="559A6E9B" w14:textId="218CA1B8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Sensitivity MR methods</w:t>
            </w:r>
          </w:p>
        </w:tc>
        <w:tc>
          <w:tcPr>
            <w:tcW w:w="1570" w:type="dxa"/>
            <w:noWrap/>
            <w:vAlign w:val="bottom"/>
          </w:tcPr>
          <w:p w14:paraId="209201AF" w14:textId="2845784C" w:rsidR="00304F64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Steiger filtering</w:t>
            </w:r>
          </w:p>
        </w:tc>
      </w:tr>
      <w:tr w:rsidR="00304F64" w:rsidRPr="00A26F2B" w14:paraId="22A625A4" w14:textId="77777777" w:rsidTr="00304F64">
        <w:trPr>
          <w:trHeight w:val="308"/>
          <w:jc w:val="center"/>
        </w:trPr>
        <w:tc>
          <w:tcPr>
            <w:tcW w:w="1697" w:type="dxa"/>
            <w:vMerge/>
            <w:noWrap/>
          </w:tcPr>
          <w:p w14:paraId="14267B35" w14:textId="77777777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595" w:type="dxa"/>
            <w:vMerge/>
          </w:tcPr>
          <w:p w14:paraId="07C20EEB" w14:textId="52FE9EA5" w:rsidR="00304F64" w:rsidRPr="00E07561" w:rsidRDefault="00304F64" w:rsidP="006141D3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888" w:type="dxa"/>
            <w:vMerge/>
            <w:vAlign w:val="bottom"/>
          </w:tcPr>
          <w:p w14:paraId="3AC2FE60" w14:textId="0CF3DA39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935" w:type="dxa"/>
            <w:vMerge/>
            <w:vAlign w:val="bottom"/>
          </w:tcPr>
          <w:p w14:paraId="1863C5DD" w14:textId="618C66F0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165" w:type="dxa"/>
            <w:vMerge w:val="restart"/>
            <w:vAlign w:val="bottom"/>
          </w:tcPr>
          <w:p w14:paraId="46AA7126" w14:textId="00E70210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Cochran’s </w:t>
            </w:r>
            <w:r w:rsidRPr="000610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-10"/>
                <w:sz w:val="18"/>
                <w:szCs w:val="18"/>
              </w:rPr>
              <w:t>Q</w:t>
            </w:r>
          </w:p>
        </w:tc>
        <w:tc>
          <w:tcPr>
            <w:tcW w:w="1113" w:type="dxa"/>
            <w:vMerge w:val="restart"/>
            <w:vAlign w:val="bottom"/>
          </w:tcPr>
          <w:p w14:paraId="13C38BAF" w14:textId="3946C1FB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Rücker’s </w:t>
            </w:r>
            <w:r w:rsidRPr="0006107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pacing w:val="-10"/>
                <w:sz w:val="18"/>
                <w:szCs w:val="18"/>
              </w:rPr>
              <w:t>Q’</w:t>
            </w:r>
          </w:p>
        </w:tc>
        <w:tc>
          <w:tcPr>
            <w:tcW w:w="1165" w:type="dxa"/>
            <w:vMerge w:val="restart"/>
            <w:noWrap/>
            <w:vAlign w:val="bottom"/>
          </w:tcPr>
          <w:p w14:paraId="6A8C8D6E" w14:textId="77777777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MR-Egger</w:t>
            </w:r>
          </w:p>
          <w:p w14:paraId="4FD279FC" w14:textId="2D1A92B3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(</w:t>
            </w:r>
            <w:proofErr w:type="gramStart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OR,</w:t>
            </w:r>
            <w:proofErr w:type="gramEnd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 95% CI)</w:t>
            </w:r>
          </w:p>
        </w:tc>
        <w:tc>
          <w:tcPr>
            <w:tcW w:w="1207" w:type="dxa"/>
            <w:vMerge w:val="restart"/>
            <w:noWrap/>
            <w:vAlign w:val="bottom"/>
          </w:tcPr>
          <w:p w14:paraId="6F7A996B" w14:textId="77777777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Weighted median</w:t>
            </w:r>
          </w:p>
          <w:p w14:paraId="589EA857" w14:textId="4D5C8725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(</w:t>
            </w:r>
            <w:proofErr w:type="gramStart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OR,</w:t>
            </w:r>
            <w:proofErr w:type="gramEnd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 95% CI)</w:t>
            </w:r>
          </w:p>
        </w:tc>
        <w:tc>
          <w:tcPr>
            <w:tcW w:w="1104" w:type="dxa"/>
            <w:vMerge w:val="restart"/>
            <w:noWrap/>
            <w:vAlign w:val="bottom"/>
          </w:tcPr>
          <w:p w14:paraId="71B97838" w14:textId="77777777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Weighted mode</w:t>
            </w:r>
          </w:p>
          <w:p w14:paraId="59ACEBBE" w14:textId="7345FE1E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(</w:t>
            </w:r>
            <w:proofErr w:type="gramStart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OR,</w:t>
            </w:r>
            <w:proofErr w:type="gramEnd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 95% CI)</w:t>
            </w:r>
          </w:p>
        </w:tc>
        <w:tc>
          <w:tcPr>
            <w:tcW w:w="1570" w:type="dxa"/>
            <w:vMerge w:val="restart"/>
            <w:noWrap/>
            <w:vAlign w:val="bottom"/>
          </w:tcPr>
          <w:p w14:paraId="6D2F2D5F" w14:textId="77777777" w:rsidR="00304F64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I</w:t>
            </w: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nverse variance </w:t>
            </w:r>
          </w:p>
          <w:p w14:paraId="0A4C8B2F" w14:textId="4E4FF9CE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weighted method</w:t>
            </w:r>
          </w:p>
          <w:p w14:paraId="05943AF3" w14:textId="35845262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(</w:t>
            </w:r>
            <w:proofErr w:type="gramStart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>OR,</w:t>
            </w:r>
            <w:proofErr w:type="gramEnd"/>
            <w:r w:rsidRPr="00061076"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  <w:t xml:space="preserve"> 95% CI)</w:t>
            </w:r>
          </w:p>
        </w:tc>
      </w:tr>
      <w:tr w:rsidR="00304F64" w:rsidRPr="00A26F2B" w14:paraId="3173C77B" w14:textId="77777777" w:rsidTr="00304F64">
        <w:trPr>
          <w:trHeight w:val="307"/>
          <w:jc w:val="center"/>
        </w:trPr>
        <w:tc>
          <w:tcPr>
            <w:tcW w:w="1697" w:type="dxa"/>
            <w:vMerge/>
            <w:noWrap/>
          </w:tcPr>
          <w:p w14:paraId="3C56CA37" w14:textId="77777777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595" w:type="dxa"/>
            <w:vMerge/>
          </w:tcPr>
          <w:p w14:paraId="689873D3" w14:textId="77777777" w:rsidR="00304F64" w:rsidRPr="00E07561" w:rsidRDefault="00304F64" w:rsidP="006141D3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888" w:type="dxa"/>
            <w:vMerge/>
            <w:vAlign w:val="bottom"/>
          </w:tcPr>
          <w:p w14:paraId="0F292582" w14:textId="77777777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935" w:type="dxa"/>
            <w:vMerge/>
            <w:vAlign w:val="bottom"/>
          </w:tcPr>
          <w:p w14:paraId="38909C7B" w14:textId="77777777" w:rsidR="00304F64" w:rsidRPr="00E07561" w:rsidRDefault="00304F64" w:rsidP="00D2456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165" w:type="dxa"/>
            <w:vMerge/>
            <w:vAlign w:val="bottom"/>
          </w:tcPr>
          <w:p w14:paraId="1ECFF3A0" w14:textId="77777777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113" w:type="dxa"/>
            <w:vMerge/>
            <w:vAlign w:val="bottom"/>
          </w:tcPr>
          <w:p w14:paraId="2AC20BE8" w14:textId="77777777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165" w:type="dxa"/>
            <w:vMerge/>
            <w:noWrap/>
            <w:vAlign w:val="bottom"/>
          </w:tcPr>
          <w:p w14:paraId="714F8165" w14:textId="77777777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207" w:type="dxa"/>
            <w:vMerge/>
            <w:noWrap/>
            <w:vAlign w:val="bottom"/>
          </w:tcPr>
          <w:p w14:paraId="1223EFCA" w14:textId="77777777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104" w:type="dxa"/>
            <w:vMerge/>
            <w:noWrap/>
            <w:vAlign w:val="bottom"/>
          </w:tcPr>
          <w:p w14:paraId="07B2C1AC" w14:textId="77777777" w:rsidR="00304F64" w:rsidRPr="00061076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</w:p>
        </w:tc>
        <w:tc>
          <w:tcPr>
            <w:tcW w:w="1570" w:type="dxa"/>
            <w:vMerge/>
            <w:noWrap/>
            <w:vAlign w:val="bottom"/>
          </w:tcPr>
          <w:p w14:paraId="6FBC9A2E" w14:textId="77777777" w:rsidR="00304F64" w:rsidRDefault="00304F64" w:rsidP="00D245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pacing w:val="-10"/>
                <w:sz w:val="18"/>
                <w:szCs w:val="18"/>
              </w:rPr>
            </w:pPr>
          </w:p>
        </w:tc>
      </w:tr>
      <w:tr w:rsidR="00304F64" w:rsidRPr="00A26F2B" w14:paraId="6D421B2D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528F8369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Fasting glucose</w:t>
            </w:r>
          </w:p>
          <w:p w14:paraId="7B4C1A75" w14:textId="46F92ABA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Women</w:t>
            </w:r>
          </w:p>
        </w:tc>
        <w:tc>
          <w:tcPr>
            <w:tcW w:w="1595" w:type="dxa"/>
            <w:noWrap/>
            <w:hideMark/>
          </w:tcPr>
          <w:p w14:paraId="4929EDC2" w14:textId="58153946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4</w:t>
            </w:r>
          </w:p>
          <w:p w14:paraId="319FE9A0" w14:textId="5599F608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4FFB6F9B" w14:textId="68FAB37C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74</w:t>
            </w:r>
          </w:p>
        </w:tc>
        <w:tc>
          <w:tcPr>
            <w:tcW w:w="935" w:type="dxa"/>
            <w:vAlign w:val="bottom"/>
          </w:tcPr>
          <w:p w14:paraId="06725C5A" w14:textId="05A57849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517</w:t>
            </w:r>
          </w:p>
        </w:tc>
        <w:tc>
          <w:tcPr>
            <w:tcW w:w="1165" w:type="dxa"/>
          </w:tcPr>
          <w:p w14:paraId="1DB987A5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63</w:t>
            </w:r>
          </w:p>
          <w:p w14:paraId="3D2DDF6F" w14:textId="719591E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006)</w:t>
            </w:r>
          </w:p>
        </w:tc>
        <w:tc>
          <w:tcPr>
            <w:tcW w:w="1113" w:type="dxa"/>
          </w:tcPr>
          <w:p w14:paraId="120AC693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62</w:t>
            </w:r>
          </w:p>
          <w:p w14:paraId="6A0312A8" w14:textId="4270BADC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005)</w:t>
            </w:r>
          </w:p>
        </w:tc>
        <w:tc>
          <w:tcPr>
            <w:tcW w:w="1165" w:type="dxa"/>
            <w:noWrap/>
            <w:hideMark/>
          </w:tcPr>
          <w:p w14:paraId="00D6C1E9" w14:textId="3448DAEA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7</w:t>
            </w:r>
          </w:p>
          <w:p w14:paraId="5ED260FC" w14:textId="54F0806D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64EDE33F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4</w:t>
            </w:r>
          </w:p>
          <w:p w14:paraId="47DF96C9" w14:textId="0B73116E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5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43FECC51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3</w:t>
            </w:r>
          </w:p>
          <w:p w14:paraId="67A884CB" w14:textId="685AD495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5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7277BC1C" w14:textId="08725098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9</w:t>
            </w:r>
          </w:p>
          <w:p w14:paraId="2619B39D" w14:textId="6978C8B9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256DADC3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4A79B63A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Fasting glucose</w:t>
            </w:r>
          </w:p>
          <w:p w14:paraId="1C198E87" w14:textId="1A5D7F2D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Men</w:t>
            </w:r>
          </w:p>
        </w:tc>
        <w:tc>
          <w:tcPr>
            <w:tcW w:w="1595" w:type="dxa"/>
            <w:noWrap/>
            <w:hideMark/>
          </w:tcPr>
          <w:p w14:paraId="7BE92E83" w14:textId="09D5BC79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6</w:t>
            </w:r>
          </w:p>
          <w:p w14:paraId="1B7D8A37" w14:textId="7FA14148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3A51C64F" w14:textId="51C5A743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74</w:t>
            </w:r>
          </w:p>
        </w:tc>
        <w:tc>
          <w:tcPr>
            <w:tcW w:w="935" w:type="dxa"/>
            <w:vAlign w:val="bottom"/>
          </w:tcPr>
          <w:p w14:paraId="02B9D9C1" w14:textId="11551CCE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599</w:t>
            </w:r>
          </w:p>
        </w:tc>
        <w:tc>
          <w:tcPr>
            <w:tcW w:w="1165" w:type="dxa"/>
          </w:tcPr>
          <w:p w14:paraId="79BD725E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06</w:t>
            </w:r>
          </w:p>
          <w:p w14:paraId="12D64846" w14:textId="73D9884A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821)</w:t>
            </w:r>
          </w:p>
        </w:tc>
        <w:tc>
          <w:tcPr>
            <w:tcW w:w="1113" w:type="dxa"/>
          </w:tcPr>
          <w:p w14:paraId="7B4E80BB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05</w:t>
            </w:r>
          </w:p>
          <w:p w14:paraId="47A7C0AD" w14:textId="0DAD7DE6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809)</w:t>
            </w:r>
          </w:p>
        </w:tc>
        <w:tc>
          <w:tcPr>
            <w:tcW w:w="1165" w:type="dxa"/>
            <w:noWrap/>
            <w:hideMark/>
          </w:tcPr>
          <w:p w14:paraId="610A6C49" w14:textId="0916B844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</w:p>
          <w:p w14:paraId="3A2C2A29" w14:textId="0E7D2F9A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7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491156B9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5</w:t>
            </w:r>
          </w:p>
          <w:p w14:paraId="4B5A39FD" w14:textId="22362355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4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76BA73D8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2</w:t>
            </w:r>
          </w:p>
          <w:p w14:paraId="5F6F899B" w14:textId="2EF3F5D5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1705E3F5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6</w:t>
            </w:r>
          </w:p>
          <w:p w14:paraId="360314F9" w14:textId="3F6BE5F0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44CF3C2E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38C14921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Glycated hemoglobin</w:t>
            </w:r>
          </w:p>
          <w:p w14:paraId="7BAFE143" w14:textId="50DEAAD2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Women</w:t>
            </w:r>
          </w:p>
        </w:tc>
        <w:tc>
          <w:tcPr>
            <w:tcW w:w="1595" w:type="dxa"/>
            <w:noWrap/>
            <w:hideMark/>
          </w:tcPr>
          <w:p w14:paraId="19E40AE7" w14:textId="778A40D4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4</w:t>
            </w:r>
          </w:p>
          <w:p w14:paraId="2561B5DC" w14:textId="75055E2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4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7477047B" w14:textId="4DB10961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51</w:t>
            </w:r>
          </w:p>
        </w:tc>
        <w:tc>
          <w:tcPr>
            <w:tcW w:w="935" w:type="dxa"/>
            <w:vAlign w:val="bottom"/>
          </w:tcPr>
          <w:p w14:paraId="775037BA" w14:textId="06B6696F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426</w:t>
            </w:r>
          </w:p>
        </w:tc>
        <w:tc>
          <w:tcPr>
            <w:tcW w:w="1165" w:type="dxa"/>
          </w:tcPr>
          <w:p w14:paraId="53C38CB0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37</w:t>
            </w:r>
          </w:p>
          <w:p w14:paraId="37319FCD" w14:textId="0FF91541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187)</w:t>
            </w:r>
          </w:p>
        </w:tc>
        <w:tc>
          <w:tcPr>
            <w:tcW w:w="1113" w:type="dxa"/>
          </w:tcPr>
          <w:p w14:paraId="61B125DE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36</w:t>
            </w:r>
          </w:p>
          <w:p w14:paraId="176DEC65" w14:textId="6406ABE2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182)</w:t>
            </w:r>
          </w:p>
        </w:tc>
        <w:tc>
          <w:tcPr>
            <w:tcW w:w="1165" w:type="dxa"/>
            <w:noWrap/>
            <w:hideMark/>
          </w:tcPr>
          <w:p w14:paraId="6EA14AF0" w14:textId="4F44A4AA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8</w:t>
            </w:r>
          </w:p>
          <w:p w14:paraId="308A8FC4" w14:textId="5C03E51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8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3272D073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6</w:t>
            </w:r>
          </w:p>
          <w:p w14:paraId="4EBA19AF" w14:textId="0565501A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7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238C0297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3</w:t>
            </w:r>
          </w:p>
          <w:p w14:paraId="5478335A" w14:textId="1E9FC03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7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6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28392E77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0</w:t>
            </w:r>
          </w:p>
          <w:p w14:paraId="04FC9347" w14:textId="2529E1DA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9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75BA0E91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344976E8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Glycated hemoglobin</w:t>
            </w:r>
          </w:p>
          <w:p w14:paraId="5D448D8C" w14:textId="4AC91C2F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Men</w:t>
            </w:r>
          </w:p>
        </w:tc>
        <w:tc>
          <w:tcPr>
            <w:tcW w:w="1595" w:type="dxa"/>
            <w:noWrap/>
            <w:hideMark/>
          </w:tcPr>
          <w:p w14:paraId="32A00AAD" w14:textId="766CE70F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</w:p>
          <w:p w14:paraId="29F70FB9" w14:textId="6A449F9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020B8C7D" w14:textId="7A814956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51</w:t>
            </w:r>
          </w:p>
        </w:tc>
        <w:tc>
          <w:tcPr>
            <w:tcW w:w="935" w:type="dxa"/>
            <w:vAlign w:val="bottom"/>
          </w:tcPr>
          <w:p w14:paraId="524A900A" w14:textId="5DE00DA8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43</w:t>
            </w:r>
          </w:p>
        </w:tc>
        <w:tc>
          <w:tcPr>
            <w:tcW w:w="1165" w:type="dxa"/>
          </w:tcPr>
          <w:p w14:paraId="6EFCEF11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22</w:t>
            </w:r>
          </w:p>
          <w:p w14:paraId="551901AA" w14:textId="786C439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509)</w:t>
            </w:r>
          </w:p>
        </w:tc>
        <w:tc>
          <w:tcPr>
            <w:tcW w:w="1113" w:type="dxa"/>
          </w:tcPr>
          <w:p w14:paraId="6C696DE3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22</w:t>
            </w:r>
          </w:p>
          <w:p w14:paraId="3915A918" w14:textId="23A997AD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83)</w:t>
            </w:r>
          </w:p>
        </w:tc>
        <w:tc>
          <w:tcPr>
            <w:tcW w:w="1165" w:type="dxa"/>
            <w:noWrap/>
            <w:hideMark/>
          </w:tcPr>
          <w:p w14:paraId="3BA392B4" w14:textId="0A7156A5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7</w:t>
            </w:r>
          </w:p>
          <w:p w14:paraId="0622FA36" w14:textId="04B7B6F0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6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4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19D5EA6B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4</w:t>
            </w:r>
          </w:p>
          <w:p w14:paraId="06E5A078" w14:textId="52EB879B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6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6E2458CF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3249CD92" w14:textId="0748174B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6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4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18E34CBA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0</w:t>
            </w:r>
          </w:p>
          <w:p w14:paraId="3D4412E6" w14:textId="2A2A7917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5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5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2E19CC51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2A8F58CE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Fasting insulin</w:t>
            </w:r>
          </w:p>
          <w:p w14:paraId="7DCDC75C" w14:textId="155BF141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Women</w:t>
            </w:r>
          </w:p>
        </w:tc>
        <w:tc>
          <w:tcPr>
            <w:tcW w:w="1595" w:type="dxa"/>
            <w:noWrap/>
            <w:hideMark/>
          </w:tcPr>
          <w:p w14:paraId="2EF6F050" w14:textId="28AEA54F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60</w:t>
            </w:r>
          </w:p>
          <w:p w14:paraId="5A6609D5" w14:textId="61C2CA3D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2.1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12E79EB4" w14:textId="24765E33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52.5</w:t>
            </w:r>
          </w:p>
        </w:tc>
        <w:tc>
          <w:tcPr>
            <w:tcW w:w="935" w:type="dxa"/>
            <w:vAlign w:val="bottom"/>
          </w:tcPr>
          <w:p w14:paraId="07D3302A" w14:textId="5BE1C580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194</w:t>
            </w:r>
          </w:p>
        </w:tc>
        <w:tc>
          <w:tcPr>
            <w:tcW w:w="1165" w:type="dxa"/>
          </w:tcPr>
          <w:p w14:paraId="3C2C8537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55.8</w:t>
            </w:r>
          </w:p>
          <w:p w14:paraId="130146D0" w14:textId="12FF5FC2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45)</w:t>
            </w:r>
          </w:p>
        </w:tc>
        <w:tc>
          <w:tcPr>
            <w:tcW w:w="1113" w:type="dxa"/>
          </w:tcPr>
          <w:p w14:paraId="6A09419B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54.1</w:t>
            </w:r>
          </w:p>
          <w:p w14:paraId="5063399D" w14:textId="0026D6FE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72)</w:t>
            </w:r>
          </w:p>
        </w:tc>
        <w:tc>
          <w:tcPr>
            <w:tcW w:w="1165" w:type="dxa"/>
            <w:noWrap/>
            <w:hideMark/>
          </w:tcPr>
          <w:p w14:paraId="637E6A99" w14:textId="4878766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2.94</w:t>
            </w:r>
          </w:p>
          <w:p w14:paraId="1794227F" w14:textId="3EB6E980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7.6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4F27FDCA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46</w:t>
            </w:r>
          </w:p>
          <w:p w14:paraId="28FC2E1E" w14:textId="55F34FC0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2.2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73CEF035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45</w:t>
            </w:r>
          </w:p>
          <w:p w14:paraId="6D81EF6A" w14:textId="36888D66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7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2.9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49EC5EE0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57</w:t>
            </w:r>
          </w:p>
          <w:p w14:paraId="34673889" w14:textId="1DB53322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2.5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08AE6199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219D33EA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Fasting insulin</w:t>
            </w:r>
          </w:p>
          <w:p w14:paraId="2EC00676" w14:textId="39C73F3C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Men</w:t>
            </w:r>
          </w:p>
        </w:tc>
        <w:tc>
          <w:tcPr>
            <w:tcW w:w="1595" w:type="dxa"/>
            <w:noWrap/>
            <w:hideMark/>
          </w:tcPr>
          <w:p w14:paraId="6F1F5FBB" w14:textId="4E5EA573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0</w:t>
            </w:r>
          </w:p>
          <w:p w14:paraId="17C497D7" w14:textId="25DD4853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8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7BFDCF9C" w14:textId="4F31CD79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52.5</w:t>
            </w:r>
          </w:p>
        </w:tc>
        <w:tc>
          <w:tcPr>
            <w:tcW w:w="935" w:type="dxa"/>
            <w:vAlign w:val="bottom"/>
          </w:tcPr>
          <w:p w14:paraId="106FB043" w14:textId="25D4EAE4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1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1165" w:type="dxa"/>
          </w:tcPr>
          <w:p w14:paraId="6D126F2A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66.7</w:t>
            </w:r>
          </w:p>
          <w:p w14:paraId="20D8EACF" w14:textId="773F947E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135)</w:t>
            </w:r>
          </w:p>
        </w:tc>
        <w:tc>
          <w:tcPr>
            <w:tcW w:w="1113" w:type="dxa"/>
          </w:tcPr>
          <w:p w14:paraId="5D30A620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64.5</w:t>
            </w:r>
          </w:p>
          <w:p w14:paraId="374106FC" w14:textId="2E61F94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154)</w:t>
            </w:r>
          </w:p>
        </w:tc>
        <w:tc>
          <w:tcPr>
            <w:tcW w:w="1165" w:type="dxa"/>
            <w:noWrap/>
            <w:hideMark/>
          </w:tcPr>
          <w:p w14:paraId="1594617A" w14:textId="7A375190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2.68</w:t>
            </w:r>
          </w:p>
          <w:p w14:paraId="6C01C4B5" w14:textId="2DDBAA56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9.4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2475B9B6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53</w:t>
            </w:r>
          </w:p>
          <w:p w14:paraId="1AE43709" w14:textId="49624B03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2.6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5EE9EED5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.18</w:t>
            </w:r>
          </w:p>
          <w:p w14:paraId="402021AC" w14:textId="0D4ED5D5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8.7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324B670B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6</w:t>
            </w:r>
          </w:p>
          <w:p w14:paraId="686C007C" w14:textId="7BD8FF80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5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9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52EC9411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7A41EAC6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LDL cholesterol</w:t>
            </w:r>
          </w:p>
          <w:p w14:paraId="24E2E16E" w14:textId="4405314F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Women</w:t>
            </w:r>
          </w:p>
        </w:tc>
        <w:tc>
          <w:tcPr>
            <w:tcW w:w="1595" w:type="dxa"/>
            <w:noWrap/>
            <w:hideMark/>
          </w:tcPr>
          <w:p w14:paraId="1061506A" w14:textId="70D1FE2D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</w:p>
          <w:p w14:paraId="2EEF114E" w14:textId="51468B4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32818F5B" w14:textId="39A0FF07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.50 × 10</w:t>
            </w:r>
            <w:r w:rsidRPr="00EA1B32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35" w:type="dxa"/>
            <w:vAlign w:val="bottom"/>
          </w:tcPr>
          <w:p w14:paraId="5E677A87" w14:textId="1AD686AF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298</w:t>
            </w:r>
          </w:p>
        </w:tc>
        <w:tc>
          <w:tcPr>
            <w:tcW w:w="1165" w:type="dxa"/>
          </w:tcPr>
          <w:p w14:paraId="7FA623D0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12</w:t>
            </w:r>
          </w:p>
          <w:p w14:paraId="7F4A8DEB" w14:textId="23B8D3C8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62)</w:t>
            </w:r>
          </w:p>
        </w:tc>
        <w:tc>
          <w:tcPr>
            <w:tcW w:w="1113" w:type="dxa"/>
          </w:tcPr>
          <w:p w14:paraId="04A164D2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11</w:t>
            </w:r>
          </w:p>
          <w:p w14:paraId="1A601167" w14:textId="3EA57281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64)</w:t>
            </w:r>
          </w:p>
        </w:tc>
        <w:tc>
          <w:tcPr>
            <w:tcW w:w="1165" w:type="dxa"/>
            <w:noWrap/>
            <w:hideMark/>
          </w:tcPr>
          <w:p w14:paraId="106BA436" w14:textId="143041FC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</w:p>
          <w:p w14:paraId="247796BC" w14:textId="2FDA47EA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08FC0917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1ADE6305" w14:textId="48CDC6A3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4DDC7A89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</w:p>
          <w:p w14:paraId="60897D8C" w14:textId="4C55A91D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59B98F55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03546B2E" w14:textId="30DC073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047913F9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62F32724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LDL cholesterol</w:t>
            </w:r>
          </w:p>
          <w:p w14:paraId="58F937BA" w14:textId="7D4A543F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Men</w:t>
            </w:r>
          </w:p>
        </w:tc>
        <w:tc>
          <w:tcPr>
            <w:tcW w:w="1595" w:type="dxa"/>
            <w:noWrap/>
            <w:hideMark/>
          </w:tcPr>
          <w:p w14:paraId="1294DEF4" w14:textId="0C257C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6</w:t>
            </w:r>
          </w:p>
          <w:p w14:paraId="6BDBB575" w14:textId="7B0E3C97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1322CC7A" w14:textId="599B1A54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.50 × 10</w:t>
            </w:r>
            <w:r w:rsidRPr="00EA1B32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35" w:type="dxa"/>
            <w:vAlign w:val="bottom"/>
          </w:tcPr>
          <w:p w14:paraId="023E86B8" w14:textId="31CA6132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162</w:t>
            </w:r>
          </w:p>
        </w:tc>
        <w:tc>
          <w:tcPr>
            <w:tcW w:w="1165" w:type="dxa"/>
          </w:tcPr>
          <w:p w14:paraId="6C268AC3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11</w:t>
            </w:r>
          </w:p>
          <w:p w14:paraId="278AA837" w14:textId="1DA65B1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73)</w:t>
            </w:r>
          </w:p>
        </w:tc>
        <w:tc>
          <w:tcPr>
            <w:tcW w:w="1113" w:type="dxa"/>
          </w:tcPr>
          <w:p w14:paraId="1202668B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09</w:t>
            </w:r>
          </w:p>
          <w:p w14:paraId="7C9B5F7F" w14:textId="01249168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89)</w:t>
            </w:r>
          </w:p>
        </w:tc>
        <w:tc>
          <w:tcPr>
            <w:tcW w:w="1165" w:type="dxa"/>
            <w:noWrap/>
            <w:hideMark/>
          </w:tcPr>
          <w:p w14:paraId="4947EDC7" w14:textId="3F3558C5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1</w:t>
            </w:r>
          </w:p>
          <w:p w14:paraId="66CD3001" w14:textId="76F4D9C9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123ADAF6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6</w:t>
            </w:r>
          </w:p>
          <w:p w14:paraId="68B782C8" w14:textId="704BD1C8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7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06FA9A68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1</w:t>
            </w:r>
          </w:p>
          <w:p w14:paraId="63212C7D" w14:textId="6BECF76E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70DB30D6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2</w:t>
            </w:r>
          </w:p>
          <w:p w14:paraId="588C78A9" w14:textId="0620BD32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707DC85D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5D555317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HDL cholesterol</w:t>
            </w:r>
          </w:p>
          <w:p w14:paraId="33FFE5D7" w14:textId="30002397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Women</w:t>
            </w:r>
          </w:p>
        </w:tc>
        <w:tc>
          <w:tcPr>
            <w:tcW w:w="1595" w:type="dxa"/>
            <w:noWrap/>
            <w:hideMark/>
          </w:tcPr>
          <w:p w14:paraId="3F88DEAB" w14:textId="561B2AB6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2</w:t>
            </w:r>
          </w:p>
          <w:p w14:paraId="7B212D49" w14:textId="68E4D65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0D8B560A" w14:textId="4677DCA7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.79 × 10</w:t>
            </w:r>
            <w:r w:rsidRPr="00EA1B32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35" w:type="dxa"/>
            <w:vAlign w:val="bottom"/>
          </w:tcPr>
          <w:p w14:paraId="795A8302" w14:textId="3F2BEFDD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298</w:t>
            </w:r>
          </w:p>
        </w:tc>
        <w:tc>
          <w:tcPr>
            <w:tcW w:w="1165" w:type="dxa"/>
          </w:tcPr>
          <w:p w14:paraId="72EAEB04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295</w:t>
            </w:r>
          </w:p>
          <w:p w14:paraId="315AC7D8" w14:textId="3946E70D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712)</w:t>
            </w:r>
          </w:p>
        </w:tc>
        <w:tc>
          <w:tcPr>
            <w:tcW w:w="1113" w:type="dxa"/>
          </w:tcPr>
          <w:p w14:paraId="701AA0A2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294</w:t>
            </w:r>
          </w:p>
          <w:p w14:paraId="64BC121B" w14:textId="4891488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714)</w:t>
            </w:r>
          </w:p>
        </w:tc>
        <w:tc>
          <w:tcPr>
            <w:tcW w:w="1165" w:type="dxa"/>
            <w:noWrap/>
            <w:hideMark/>
          </w:tcPr>
          <w:p w14:paraId="623F09C3" w14:textId="706EC658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6</w:t>
            </w:r>
          </w:p>
          <w:p w14:paraId="42D354F6" w14:textId="2E172A1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20636C70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9</w:t>
            </w:r>
          </w:p>
          <w:p w14:paraId="406F3C8E" w14:textId="686BE14D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626A3E6E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6</w:t>
            </w:r>
          </w:p>
          <w:p w14:paraId="0672EF9A" w14:textId="142B6A7C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7831BA3A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8</w:t>
            </w:r>
          </w:p>
          <w:p w14:paraId="6C651C9C" w14:textId="43E1FB00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61E6AF07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60F27F64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HDL cholesterol</w:t>
            </w:r>
          </w:p>
          <w:p w14:paraId="247C8735" w14:textId="55441AD7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Men</w:t>
            </w:r>
          </w:p>
        </w:tc>
        <w:tc>
          <w:tcPr>
            <w:tcW w:w="1595" w:type="dxa"/>
            <w:noWrap/>
            <w:hideMark/>
          </w:tcPr>
          <w:p w14:paraId="3EFC30C0" w14:textId="7761646D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</w:p>
          <w:p w14:paraId="585BB3A0" w14:textId="7C8BAB2B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41F0A96C" w14:textId="2F22D00A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.79 × 10</w:t>
            </w:r>
            <w:r w:rsidRPr="00EA1B32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35" w:type="dxa"/>
            <w:vAlign w:val="bottom"/>
          </w:tcPr>
          <w:p w14:paraId="2AB78B32" w14:textId="7F5D8441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6</w:t>
            </w:r>
          </w:p>
        </w:tc>
        <w:tc>
          <w:tcPr>
            <w:tcW w:w="1165" w:type="dxa"/>
          </w:tcPr>
          <w:p w14:paraId="08996A66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58</w:t>
            </w:r>
          </w:p>
          <w:p w14:paraId="1F46DCDD" w14:textId="0093735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031)</w:t>
            </w:r>
          </w:p>
        </w:tc>
        <w:tc>
          <w:tcPr>
            <w:tcW w:w="1113" w:type="dxa"/>
          </w:tcPr>
          <w:p w14:paraId="33BDAC59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58</w:t>
            </w:r>
          </w:p>
          <w:p w14:paraId="64FDD29D" w14:textId="0E89ABF3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028)</w:t>
            </w:r>
          </w:p>
        </w:tc>
        <w:tc>
          <w:tcPr>
            <w:tcW w:w="1165" w:type="dxa"/>
            <w:noWrap/>
            <w:hideMark/>
          </w:tcPr>
          <w:p w14:paraId="34C86D5B" w14:textId="7D3E9598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</w:p>
          <w:p w14:paraId="5106E3E1" w14:textId="756F4471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4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4CFB85B6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6</w:t>
            </w:r>
          </w:p>
          <w:p w14:paraId="10611804" w14:textId="7857B08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1F9787D3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77E30CCB" w14:textId="5E8B7BA8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6125A0DB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8</w:t>
            </w:r>
          </w:p>
          <w:p w14:paraId="1BF0096A" w14:textId="1F322BF7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7A88946E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0B17565B" w14:textId="08D95DE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Triglycerides</w:t>
            </w:r>
          </w:p>
          <w:p w14:paraId="69D597BA" w14:textId="33769208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Women</w:t>
            </w:r>
          </w:p>
        </w:tc>
        <w:tc>
          <w:tcPr>
            <w:tcW w:w="1595" w:type="dxa"/>
            <w:noWrap/>
            <w:hideMark/>
          </w:tcPr>
          <w:p w14:paraId="49BF505E" w14:textId="1902D649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422AA1E6" w14:textId="31FF7A53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2AE710B4" w14:textId="5D0E81F8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.35 × 10</w:t>
            </w:r>
            <w:r w:rsidRPr="00EA1B32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35" w:type="dxa"/>
            <w:vAlign w:val="bottom"/>
          </w:tcPr>
          <w:p w14:paraId="4DB0A4C7" w14:textId="66FBDE76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&lt;0.001</w:t>
            </w:r>
          </w:p>
        </w:tc>
        <w:tc>
          <w:tcPr>
            <w:tcW w:w="1165" w:type="dxa"/>
          </w:tcPr>
          <w:p w14:paraId="5296518B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50</w:t>
            </w:r>
          </w:p>
          <w:p w14:paraId="27AE45CB" w14:textId="6BC335E5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129)</w:t>
            </w:r>
          </w:p>
        </w:tc>
        <w:tc>
          <w:tcPr>
            <w:tcW w:w="1113" w:type="dxa"/>
          </w:tcPr>
          <w:p w14:paraId="3AF78608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35</w:t>
            </w:r>
          </w:p>
          <w:p w14:paraId="16D3723C" w14:textId="44DDB3DA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274)</w:t>
            </w:r>
          </w:p>
        </w:tc>
        <w:tc>
          <w:tcPr>
            <w:tcW w:w="1165" w:type="dxa"/>
            <w:noWrap/>
            <w:hideMark/>
          </w:tcPr>
          <w:p w14:paraId="4AD1E45F" w14:textId="0DFBFADC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5</w:t>
            </w:r>
          </w:p>
          <w:p w14:paraId="7891BA89" w14:textId="645FE8E8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7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330AC017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3</w:t>
            </w:r>
          </w:p>
          <w:p w14:paraId="09AE0CA3" w14:textId="426704E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7664AE76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2</w:t>
            </w:r>
          </w:p>
          <w:p w14:paraId="75278E39" w14:textId="61D4F23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51D006A6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7</w:t>
            </w:r>
          </w:p>
          <w:p w14:paraId="0F014282" w14:textId="01349EF4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7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3396DB73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113E4F65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Triglycerides</w:t>
            </w:r>
          </w:p>
          <w:p w14:paraId="64B3366C" w14:textId="3A1F32D3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Men</w:t>
            </w:r>
          </w:p>
        </w:tc>
        <w:tc>
          <w:tcPr>
            <w:tcW w:w="1595" w:type="dxa"/>
            <w:noWrap/>
            <w:hideMark/>
          </w:tcPr>
          <w:p w14:paraId="381032AB" w14:textId="4D73DD9E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4</w:t>
            </w:r>
          </w:p>
          <w:p w14:paraId="4A3BADD1" w14:textId="18A23F32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6645F625" w14:textId="036E0B50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.35 × 10</w:t>
            </w:r>
            <w:r w:rsidRPr="00EA1B32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35" w:type="dxa"/>
            <w:vAlign w:val="bottom"/>
          </w:tcPr>
          <w:p w14:paraId="4396AE41" w14:textId="1EB2FDEF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72</w:t>
            </w:r>
          </w:p>
        </w:tc>
        <w:tc>
          <w:tcPr>
            <w:tcW w:w="1165" w:type="dxa"/>
          </w:tcPr>
          <w:p w14:paraId="08498EF6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83</w:t>
            </w:r>
          </w:p>
          <w:p w14:paraId="7987C9D6" w14:textId="08FE21E7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13" w:type="dxa"/>
          </w:tcPr>
          <w:p w14:paraId="186746AE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383</w:t>
            </w:r>
          </w:p>
          <w:p w14:paraId="6E945EFD" w14:textId="4D0F37A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009)</w:t>
            </w:r>
          </w:p>
        </w:tc>
        <w:tc>
          <w:tcPr>
            <w:tcW w:w="1165" w:type="dxa"/>
            <w:noWrap/>
            <w:hideMark/>
          </w:tcPr>
          <w:p w14:paraId="7FC61301" w14:textId="39EDB061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3</w:t>
            </w:r>
          </w:p>
          <w:p w14:paraId="6E8809EF" w14:textId="22593B99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3151B795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</w:p>
          <w:p w14:paraId="73F1FBF3" w14:textId="226A543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166A540B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2</w:t>
            </w:r>
          </w:p>
          <w:p w14:paraId="255B894C" w14:textId="7116FA40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1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231B5E2C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0</w:t>
            </w:r>
          </w:p>
          <w:p w14:paraId="0B231119" w14:textId="02C257BD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6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3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7849E597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7B509599" w14:textId="77777777" w:rsidR="00304F64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Systolic blood pres.</w:t>
            </w:r>
          </w:p>
          <w:p w14:paraId="3D6D8CB7" w14:textId="5F9CFC3E" w:rsidR="00304F64" w:rsidRPr="00E07561" w:rsidRDefault="00304F64" w:rsidP="007812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Women</w:t>
            </w:r>
          </w:p>
        </w:tc>
        <w:tc>
          <w:tcPr>
            <w:tcW w:w="1595" w:type="dxa"/>
            <w:noWrap/>
            <w:hideMark/>
          </w:tcPr>
          <w:p w14:paraId="6AB78E80" w14:textId="0E01A22D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2EBC1C54" w14:textId="1D9B4438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0CE0A39B" w14:textId="44A383DC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46.1</w:t>
            </w:r>
          </w:p>
        </w:tc>
        <w:tc>
          <w:tcPr>
            <w:tcW w:w="935" w:type="dxa"/>
            <w:vAlign w:val="bottom"/>
          </w:tcPr>
          <w:p w14:paraId="47F5F5A6" w14:textId="0EF54C9D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24</w:t>
            </w:r>
          </w:p>
        </w:tc>
        <w:tc>
          <w:tcPr>
            <w:tcW w:w="1165" w:type="dxa"/>
          </w:tcPr>
          <w:p w14:paraId="5BD8106F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817</w:t>
            </w:r>
          </w:p>
          <w:p w14:paraId="5CBF1CD3" w14:textId="0AFB66B1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86)</w:t>
            </w:r>
          </w:p>
        </w:tc>
        <w:tc>
          <w:tcPr>
            <w:tcW w:w="1113" w:type="dxa"/>
          </w:tcPr>
          <w:p w14:paraId="699F4B25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817</w:t>
            </w:r>
          </w:p>
          <w:p w14:paraId="6D855B96" w14:textId="1F12C926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76)</w:t>
            </w:r>
          </w:p>
        </w:tc>
        <w:tc>
          <w:tcPr>
            <w:tcW w:w="1165" w:type="dxa"/>
            <w:noWrap/>
            <w:hideMark/>
          </w:tcPr>
          <w:p w14:paraId="7F31E8AC" w14:textId="55DF2B1A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01977FD0" w14:textId="00C1368F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59AD3839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2C0EF201" w14:textId="0DCC8C58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4FEF6256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</w:p>
          <w:p w14:paraId="5466E6FB" w14:textId="183759A3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5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24DB5FC0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</w:p>
          <w:p w14:paraId="6D6CE40C" w14:textId="069CFBD2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4B53EE16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233EA1AE" w14:textId="77777777" w:rsidR="00304F64" w:rsidRDefault="00304F64" w:rsidP="00F944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Systolic blood pres.</w:t>
            </w:r>
          </w:p>
          <w:p w14:paraId="45F9D80D" w14:textId="0CF37561" w:rsidR="00304F64" w:rsidRPr="00E07561" w:rsidRDefault="00304F64" w:rsidP="00F944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Men</w:t>
            </w:r>
          </w:p>
        </w:tc>
        <w:tc>
          <w:tcPr>
            <w:tcW w:w="1595" w:type="dxa"/>
            <w:noWrap/>
            <w:hideMark/>
          </w:tcPr>
          <w:p w14:paraId="65611EDB" w14:textId="648BAA55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1CE250DA" w14:textId="219F41E0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75B73917" w14:textId="4DF3A6A7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46.1</w:t>
            </w:r>
          </w:p>
        </w:tc>
        <w:tc>
          <w:tcPr>
            <w:tcW w:w="935" w:type="dxa"/>
            <w:vAlign w:val="bottom"/>
          </w:tcPr>
          <w:p w14:paraId="599752D4" w14:textId="6165F221" w:rsidR="00304F64" w:rsidRPr="00A26F2B" w:rsidRDefault="00304F64" w:rsidP="00D823DF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46</w:t>
            </w:r>
          </w:p>
        </w:tc>
        <w:tc>
          <w:tcPr>
            <w:tcW w:w="1165" w:type="dxa"/>
          </w:tcPr>
          <w:p w14:paraId="2EBB7033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850</w:t>
            </w:r>
          </w:p>
          <w:p w14:paraId="1B513BF3" w14:textId="67CC339C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202)</w:t>
            </w:r>
          </w:p>
        </w:tc>
        <w:tc>
          <w:tcPr>
            <w:tcW w:w="1113" w:type="dxa"/>
          </w:tcPr>
          <w:p w14:paraId="1FE4D4C5" w14:textId="77777777" w:rsidR="00304F64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849</w:t>
            </w:r>
          </w:p>
          <w:p w14:paraId="66B431CA" w14:textId="28C34F07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195)</w:t>
            </w:r>
          </w:p>
        </w:tc>
        <w:tc>
          <w:tcPr>
            <w:tcW w:w="1165" w:type="dxa"/>
            <w:noWrap/>
            <w:hideMark/>
          </w:tcPr>
          <w:p w14:paraId="1A34177C" w14:textId="56E693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314484C7" w14:textId="4564EEEC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43E887E7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</w:p>
          <w:p w14:paraId="2CA68802" w14:textId="35B472DA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363CDFF4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</w:p>
          <w:p w14:paraId="0BBC73AB" w14:textId="2B109642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2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7B53EE43" w14:textId="77777777" w:rsidR="00304F64" w:rsidRPr="00A26F2B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0DBBD3A4" w14:textId="1376B9EE" w:rsidR="00304F64" w:rsidRPr="00E07561" w:rsidRDefault="00304F64" w:rsidP="007812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327422FC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2ADF1D6B" w14:textId="336301FC" w:rsidR="00304F64" w:rsidRDefault="00304F64" w:rsidP="00F944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Diastolic blood pres.</w:t>
            </w:r>
          </w:p>
          <w:p w14:paraId="6DE19B01" w14:textId="4C785F59" w:rsidR="00304F64" w:rsidRPr="00E07561" w:rsidRDefault="00304F64" w:rsidP="00F944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Women</w:t>
            </w:r>
          </w:p>
        </w:tc>
        <w:tc>
          <w:tcPr>
            <w:tcW w:w="1595" w:type="dxa"/>
            <w:noWrap/>
            <w:hideMark/>
          </w:tcPr>
          <w:p w14:paraId="62F4ACC9" w14:textId="7CE01A1A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</w:p>
          <w:p w14:paraId="03046D7A" w14:textId="29DFDB1A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771C87B4" w14:textId="11FC2CDC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45.2</w:t>
            </w:r>
          </w:p>
        </w:tc>
        <w:tc>
          <w:tcPr>
            <w:tcW w:w="935" w:type="dxa"/>
            <w:vAlign w:val="bottom"/>
          </w:tcPr>
          <w:p w14:paraId="465A0930" w14:textId="359EBB6F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584</w:t>
            </w:r>
          </w:p>
        </w:tc>
        <w:tc>
          <w:tcPr>
            <w:tcW w:w="1165" w:type="dxa"/>
          </w:tcPr>
          <w:p w14:paraId="67BB81A1" w14:textId="77777777" w:rsidR="00304F64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819</w:t>
            </w:r>
          </w:p>
          <w:p w14:paraId="524B153B" w14:textId="1F68DF46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7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13" w:type="dxa"/>
          </w:tcPr>
          <w:p w14:paraId="154A357B" w14:textId="77777777" w:rsidR="00304F64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819</w:t>
            </w:r>
          </w:p>
          <w:p w14:paraId="7DF2D7EB" w14:textId="5AF27A3C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463)</w:t>
            </w:r>
          </w:p>
        </w:tc>
        <w:tc>
          <w:tcPr>
            <w:tcW w:w="1165" w:type="dxa"/>
            <w:noWrap/>
            <w:hideMark/>
          </w:tcPr>
          <w:p w14:paraId="74E58A9E" w14:textId="5611A4F9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</w:p>
          <w:p w14:paraId="5BE89B63" w14:textId="05B569DF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3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5F2CBDD0" w14:textId="77777777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</w:p>
          <w:p w14:paraId="059E1C68" w14:textId="1576B681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51F732DF" w14:textId="77777777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1</w:t>
            </w:r>
          </w:p>
          <w:p w14:paraId="1DB47A6E" w14:textId="03931A56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697F64F3" w14:textId="77777777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</w:p>
          <w:p w14:paraId="0746B3E2" w14:textId="05BE3697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2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  <w:tr w:rsidR="00304F64" w:rsidRPr="00A26F2B" w14:paraId="16A2F72A" w14:textId="77777777" w:rsidTr="00304F64">
        <w:trPr>
          <w:trHeight w:val="300"/>
          <w:jc w:val="center"/>
        </w:trPr>
        <w:tc>
          <w:tcPr>
            <w:tcW w:w="1697" w:type="dxa"/>
            <w:noWrap/>
            <w:hideMark/>
          </w:tcPr>
          <w:p w14:paraId="1F4E3CD1" w14:textId="2927BEE3" w:rsidR="00304F64" w:rsidRDefault="00304F64" w:rsidP="00F944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Diastolic blood pres.</w:t>
            </w:r>
          </w:p>
          <w:p w14:paraId="2C6EE2B5" w14:textId="177FD4B3" w:rsidR="00304F64" w:rsidRPr="00E07561" w:rsidRDefault="00304F64" w:rsidP="00F9447B">
            <w:pP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Men</w:t>
            </w:r>
          </w:p>
        </w:tc>
        <w:tc>
          <w:tcPr>
            <w:tcW w:w="1595" w:type="dxa"/>
            <w:noWrap/>
            <w:hideMark/>
          </w:tcPr>
          <w:p w14:paraId="7BA9DA3B" w14:textId="77777777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9</w:t>
            </w:r>
          </w:p>
          <w:p w14:paraId="34FC0655" w14:textId="52D385AD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888" w:type="dxa"/>
            <w:vAlign w:val="bottom"/>
          </w:tcPr>
          <w:p w14:paraId="60376FBF" w14:textId="434127C3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45.2</w:t>
            </w:r>
          </w:p>
        </w:tc>
        <w:tc>
          <w:tcPr>
            <w:tcW w:w="935" w:type="dxa"/>
            <w:vAlign w:val="bottom"/>
          </w:tcPr>
          <w:p w14:paraId="347411E9" w14:textId="22E86293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192</w:t>
            </w:r>
          </w:p>
        </w:tc>
        <w:tc>
          <w:tcPr>
            <w:tcW w:w="1165" w:type="dxa"/>
          </w:tcPr>
          <w:p w14:paraId="234845BC" w14:textId="77777777" w:rsidR="00304F64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849</w:t>
            </w:r>
          </w:p>
          <w:p w14:paraId="3C0A6699" w14:textId="26A81364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216)</w:t>
            </w:r>
          </w:p>
        </w:tc>
        <w:tc>
          <w:tcPr>
            <w:tcW w:w="1113" w:type="dxa"/>
          </w:tcPr>
          <w:p w14:paraId="18FCB1DB" w14:textId="77777777" w:rsidR="00304F64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847</w:t>
            </w:r>
          </w:p>
          <w:p w14:paraId="0871F6F2" w14:textId="313FDFD3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F52B4F">
              <w:rPr>
                <w:rFonts w:ascii="Arial" w:eastAsia="Times New Roman" w:hAnsi="Arial" w:cs="Arial"/>
                <w:i/>
                <w:iCs/>
                <w:color w:val="000000"/>
                <w:spacing w:val="-10"/>
                <w:sz w:val="18"/>
                <w:szCs w:val="18"/>
              </w:rPr>
              <w:t>p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=0.221)</w:t>
            </w:r>
          </w:p>
        </w:tc>
        <w:tc>
          <w:tcPr>
            <w:tcW w:w="1165" w:type="dxa"/>
            <w:noWrap/>
            <w:hideMark/>
          </w:tcPr>
          <w:p w14:paraId="20A9A3E8" w14:textId="412D786E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</w:p>
          <w:p w14:paraId="438BB6C8" w14:textId="29B2A445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30FFDEC6" w14:textId="77777777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</w:p>
          <w:p w14:paraId="61EFF092" w14:textId="5DE802E9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7F558A8E" w14:textId="77777777" w:rsidR="00304F64" w:rsidRPr="00A26F2B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</w:p>
          <w:p w14:paraId="4CECE9AE" w14:textId="1959DD00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38D31F8A" w14:textId="77777777" w:rsidR="00304F64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8</w:t>
            </w:r>
          </w:p>
          <w:p w14:paraId="5CFB96C0" w14:textId="37D68E47" w:rsidR="00304F64" w:rsidRPr="00E07561" w:rsidRDefault="00304F64" w:rsidP="00F9447B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(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 xml:space="preserve"> to </w:t>
            </w:r>
            <w:r w:rsidRPr="00E07561"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pacing w:val="-10"/>
                <w:sz w:val="18"/>
                <w:szCs w:val="18"/>
              </w:rPr>
              <w:t>)</w:t>
            </w:r>
          </w:p>
        </w:tc>
      </w:tr>
    </w:tbl>
    <w:p w14:paraId="45AC39BA" w14:textId="126230BD" w:rsidR="00FD486A" w:rsidRPr="00DA0195" w:rsidRDefault="00FD486A" w:rsidP="00E83421">
      <w:pPr>
        <w:spacing w:after="0" w:line="480" w:lineRule="auto"/>
        <w:rPr>
          <w:rFonts w:ascii="Arial" w:hAnsi="Arial" w:cs="Arial"/>
        </w:rPr>
      </w:pPr>
      <w:r>
        <w:rPr>
          <w:rFonts w:ascii="Arial" w:hAnsi="Arial"/>
        </w:rPr>
        <w:t xml:space="preserve"> </w:t>
      </w:r>
    </w:p>
    <w:sectPr w:rsidR="00FD486A" w:rsidRPr="00DA0195" w:rsidSect="00E83421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04582" w14:textId="77777777" w:rsidR="00F92F9B" w:rsidRDefault="00F92F9B" w:rsidP="00FD486A">
      <w:pPr>
        <w:spacing w:after="0" w:line="240" w:lineRule="auto"/>
      </w:pPr>
      <w:r>
        <w:separator/>
      </w:r>
    </w:p>
  </w:endnote>
  <w:endnote w:type="continuationSeparator" w:id="0">
    <w:p w14:paraId="406163A1" w14:textId="77777777" w:rsidR="00F92F9B" w:rsidRDefault="00F92F9B" w:rsidP="00FD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00256" w14:textId="77777777" w:rsidR="00F92F9B" w:rsidRDefault="00F92F9B" w:rsidP="00FD486A">
      <w:pPr>
        <w:spacing w:after="0" w:line="240" w:lineRule="auto"/>
      </w:pPr>
      <w:r>
        <w:separator/>
      </w:r>
    </w:p>
  </w:footnote>
  <w:footnote w:type="continuationSeparator" w:id="0">
    <w:p w14:paraId="3BDB1DCC" w14:textId="77777777" w:rsidR="00F92F9B" w:rsidRDefault="00F92F9B" w:rsidP="00FD4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F40C4"/>
    <w:multiLevelType w:val="hybridMultilevel"/>
    <w:tmpl w:val="6DF84E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11F2D"/>
    <w:multiLevelType w:val="hybridMultilevel"/>
    <w:tmpl w:val="5D724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41818"/>
    <w:multiLevelType w:val="hybridMultilevel"/>
    <w:tmpl w:val="17EAD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4299188">
    <w:abstractNumId w:val="2"/>
  </w:num>
  <w:num w:numId="2" w16cid:durableId="1149861864">
    <w:abstractNumId w:val="0"/>
  </w:num>
  <w:num w:numId="3" w16cid:durableId="1579631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0wzdpad90savezzwo5f2f7sarexzzr0592&quot;&gt;CeFH&lt;record-ids&gt;&lt;item&gt;13&lt;/item&gt;&lt;item&gt;14&lt;/item&gt;&lt;item&gt;64&lt;/item&gt;&lt;item&gt;68&lt;/item&gt;&lt;/record-ids&gt;&lt;/item&gt;&lt;/Libraries&gt;"/>
  </w:docVars>
  <w:rsids>
    <w:rsidRoot w:val="00BD7F12"/>
    <w:rsid w:val="00010AD3"/>
    <w:rsid w:val="0001524E"/>
    <w:rsid w:val="00045B4E"/>
    <w:rsid w:val="00046933"/>
    <w:rsid w:val="00047B1D"/>
    <w:rsid w:val="00061076"/>
    <w:rsid w:val="000905EB"/>
    <w:rsid w:val="000D20BD"/>
    <w:rsid w:val="00127EA4"/>
    <w:rsid w:val="001338A1"/>
    <w:rsid w:val="00150C36"/>
    <w:rsid w:val="00175200"/>
    <w:rsid w:val="00176615"/>
    <w:rsid w:val="0019496A"/>
    <w:rsid w:val="002040DA"/>
    <w:rsid w:val="0027303D"/>
    <w:rsid w:val="002816B8"/>
    <w:rsid w:val="002942FE"/>
    <w:rsid w:val="002B1157"/>
    <w:rsid w:val="00304F64"/>
    <w:rsid w:val="003263A6"/>
    <w:rsid w:val="003725BC"/>
    <w:rsid w:val="003A23F8"/>
    <w:rsid w:val="003A7C88"/>
    <w:rsid w:val="003B6E90"/>
    <w:rsid w:val="003E5371"/>
    <w:rsid w:val="0041682F"/>
    <w:rsid w:val="00435030"/>
    <w:rsid w:val="0045525D"/>
    <w:rsid w:val="004779B4"/>
    <w:rsid w:val="004E0E54"/>
    <w:rsid w:val="004F291F"/>
    <w:rsid w:val="0052470F"/>
    <w:rsid w:val="00532261"/>
    <w:rsid w:val="00570955"/>
    <w:rsid w:val="005945E3"/>
    <w:rsid w:val="005C51B5"/>
    <w:rsid w:val="005D329F"/>
    <w:rsid w:val="005E54AD"/>
    <w:rsid w:val="005E59A3"/>
    <w:rsid w:val="005F0356"/>
    <w:rsid w:val="005F50F0"/>
    <w:rsid w:val="00606108"/>
    <w:rsid w:val="006141D3"/>
    <w:rsid w:val="00627528"/>
    <w:rsid w:val="00631251"/>
    <w:rsid w:val="00641028"/>
    <w:rsid w:val="00671930"/>
    <w:rsid w:val="006735C8"/>
    <w:rsid w:val="006912B3"/>
    <w:rsid w:val="0069155C"/>
    <w:rsid w:val="006A73C6"/>
    <w:rsid w:val="006B7B86"/>
    <w:rsid w:val="006F2E9A"/>
    <w:rsid w:val="006F78A6"/>
    <w:rsid w:val="007078B7"/>
    <w:rsid w:val="00713673"/>
    <w:rsid w:val="0074176C"/>
    <w:rsid w:val="00750393"/>
    <w:rsid w:val="00757E7E"/>
    <w:rsid w:val="0076537F"/>
    <w:rsid w:val="0078127B"/>
    <w:rsid w:val="00794068"/>
    <w:rsid w:val="00797357"/>
    <w:rsid w:val="007B45CF"/>
    <w:rsid w:val="007C5BC6"/>
    <w:rsid w:val="0082361C"/>
    <w:rsid w:val="008A402B"/>
    <w:rsid w:val="008B70DA"/>
    <w:rsid w:val="008C7B50"/>
    <w:rsid w:val="008E31F9"/>
    <w:rsid w:val="00902855"/>
    <w:rsid w:val="00911D82"/>
    <w:rsid w:val="009241E7"/>
    <w:rsid w:val="00931247"/>
    <w:rsid w:val="009420A6"/>
    <w:rsid w:val="009434E8"/>
    <w:rsid w:val="00966794"/>
    <w:rsid w:val="00974C3B"/>
    <w:rsid w:val="00976155"/>
    <w:rsid w:val="0098356C"/>
    <w:rsid w:val="0098390B"/>
    <w:rsid w:val="009A4FCC"/>
    <w:rsid w:val="009A7696"/>
    <w:rsid w:val="009C0510"/>
    <w:rsid w:val="009D33CB"/>
    <w:rsid w:val="00A05FDE"/>
    <w:rsid w:val="00A233B4"/>
    <w:rsid w:val="00A26F2B"/>
    <w:rsid w:val="00A3713A"/>
    <w:rsid w:val="00AB7428"/>
    <w:rsid w:val="00AC4EE4"/>
    <w:rsid w:val="00AD47D7"/>
    <w:rsid w:val="00AF5F15"/>
    <w:rsid w:val="00B010E4"/>
    <w:rsid w:val="00B10700"/>
    <w:rsid w:val="00B12ACE"/>
    <w:rsid w:val="00B1347C"/>
    <w:rsid w:val="00B174CF"/>
    <w:rsid w:val="00B32E82"/>
    <w:rsid w:val="00B36ED7"/>
    <w:rsid w:val="00BA6C09"/>
    <w:rsid w:val="00BB615E"/>
    <w:rsid w:val="00BC6EF1"/>
    <w:rsid w:val="00BD7F12"/>
    <w:rsid w:val="00BF0F0D"/>
    <w:rsid w:val="00C07B88"/>
    <w:rsid w:val="00C10A95"/>
    <w:rsid w:val="00C11D80"/>
    <w:rsid w:val="00C366E8"/>
    <w:rsid w:val="00C51478"/>
    <w:rsid w:val="00C877A5"/>
    <w:rsid w:val="00CC247D"/>
    <w:rsid w:val="00CD5FBC"/>
    <w:rsid w:val="00CF756A"/>
    <w:rsid w:val="00D07232"/>
    <w:rsid w:val="00D2456F"/>
    <w:rsid w:val="00D53C55"/>
    <w:rsid w:val="00D823DF"/>
    <w:rsid w:val="00DA0195"/>
    <w:rsid w:val="00DD2D37"/>
    <w:rsid w:val="00DF317E"/>
    <w:rsid w:val="00DF43FA"/>
    <w:rsid w:val="00E07561"/>
    <w:rsid w:val="00E123CD"/>
    <w:rsid w:val="00E4660E"/>
    <w:rsid w:val="00E52FD1"/>
    <w:rsid w:val="00E83421"/>
    <w:rsid w:val="00EA1B32"/>
    <w:rsid w:val="00EA43F7"/>
    <w:rsid w:val="00F140E4"/>
    <w:rsid w:val="00F1480F"/>
    <w:rsid w:val="00F25CFA"/>
    <w:rsid w:val="00F30605"/>
    <w:rsid w:val="00F3421A"/>
    <w:rsid w:val="00F52B4F"/>
    <w:rsid w:val="00F71C64"/>
    <w:rsid w:val="00F8093D"/>
    <w:rsid w:val="00F92F9B"/>
    <w:rsid w:val="00F9447B"/>
    <w:rsid w:val="00FD486A"/>
    <w:rsid w:val="00FD5916"/>
    <w:rsid w:val="00FE50D1"/>
    <w:rsid w:val="00FE56EC"/>
    <w:rsid w:val="00FF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4AA20"/>
  <w15:chartTrackingRefBased/>
  <w15:docId w15:val="{49591552-1B63-472A-9F82-28190F0D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F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7F1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D7F12"/>
    <w:rPr>
      <w:rFonts w:ascii="Arial" w:hAnsi="Arial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7F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F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7F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F1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D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F12"/>
  </w:style>
  <w:style w:type="paragraph" w:styleId="Footer">
    <w:name w:val="footer"/>
    <w:basedOn w:val="Normal"/>
    <w:link w:val="FooterChar"/>
    <w:uiPriority w:val="99"/>
    <w:unhideWhenUsed/>
    <w:rsid w:val="00BD7F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F12"/>
  </w:style>
  <w:style w:type="table" w:styleId="GridTable1Light">
    <w:name w:val="Grid Table 1 Light"/>
    <w:basedOn w:val="TableNormal"/>
    <w:uiPriority w:val="46"/>
    <w:rsid w:val="00BD7F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D7F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7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D7F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7F1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D7F12"/>
    <w:rPr>
      <w:color w:val="954F72"/>
      <w:u w:val="single"/>
    </w:rPr>
  </w:style>
  <w:style w:type="paragraph" w:customStyle="1" w:styleId="msonormal0">
    <w:name w:val="msonormal"/>
    <w:basedOn w:val="Normal"/>
    <w:rsid w:val="00BD7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7F1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Hernaez Camba</dc:creator>
  <cp:keywords/>
  <dc:description/>
  <cp:lastModifiedBy>Julie Hastings</cp:lastModifiedBy>
  <cp:revision>2</cp:revision>
  <dcterms:created xsi:type="dcterms:W3CDTF">2023-11-02T09:29:00Z</dcterms:created>
  <dcterms:modified xsi:type="dcterms:W3CDTF">2023-11-0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0-20T09:45:5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7289719-2d5c-4642-8b38-876e92f0c63b</vt:lpwstr>
  </property>
  <property fmtid="{D5CDD505-2E9C-101B-9397-08002B2CF9AE}" pid="8" name="MSIP_Label_be5cb09a-2992-49d6-8ac9-5f63e7b1ad2f_ContentBits">
    <vt:lpwstr>0</vt:lpwstr>
  </property>
</Properties>
</file>